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8DE" w:rsidRPr="005B684D" w:rsidRDefault="002D2E33" w:rsidP="009658DE">
      <w:pPr>
        <w:rPr>
          <w:rFonts w:ascii="Times New Roman" w:hAnsi="Times New Roman" w:cs="Times New Roman"/>
          <w:b/>
          <w:sz w:val="24"/>
        </w:rPr>
      </w:pPr>
      <w:r w:rsidRPr="005B684D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5B684D" w:rsidRPr="005B684D">
        <w:rPr>
          <w:rFonts w:ascii="Times New Roman" w:eastAsia="Times New Roman" w:hAnsi="Times New Roman" w:cs="Times New Roman"/>
          <w:b/>
          <w:sz w:val="24"/>
          <w:szCs w:val="24"/>
        </w:rPr>
        <w:t>3 Table</w:t>
      </w:r>
      <w:r w:rsidRPr="005B684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9658DE" w:rsidRPr="005B684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9658DE" w:rsidRPr="005B684D">
        <w:rPr>
          <w:rFonts w:ascii="Times New Roman" w:hAnsi="Times New Roman" w:cs="Times New Roman"/>
          <w:b/>
          <w:sz w:val="24"/>
        </w:rPr>
        <w:t>Goals of Care Designation Order</w:t>
      </w:r>
      <w:r w:rsidR="005B684D">
        <w:rPr>
          <w:rFonts w:ascii="Times New Roman" w:hAnsi="Times New Roman" w:cs="Times New Roman"/>
          <w:b/>
          <w:sz w:val="24"/>
        </w:rPr>
        <w:t>s</w:t>
      </w:r>
      <w:r w:rsidR="005B684D" w:rsidRPr="005B684D">
        <w:rPr>
          <w:rFonts w:ascii="Times New Roman" w:hAnsi="Times New Roman" w:cs="Times New Roman"/>
          <w:b/>
          <w:sz w:val="24"/>
        </w:rPr>
        <w:t>.</w:t>
      </w:r>
    </w:p>
    <w:tbl>
      <w:tblPr>
        <w:tblStyle w:val="PlainTable25"/>
        <w:tblW w:w="11880" w:type="dxa"/>
        <w:tblLook w:val="04A0" w:firstRow="1" w:lastRow="0" w:firstColumn="1" w:lastColumn="0" w:noHBand="0" w:noVBand="1"/>
      </w:tblPr>
      <w:tblGrid>
        <w:gridCol w:w="2206"/>
        <w:gridCol w:w="938"/>
        <w:gridCol w:w="2518"/>
        <w:gridCol w:w="6218"/>
      </w:tblGrid>
      <w:tr w:rsidR="009658DE" w:rsidTr="00943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vMerge w:val="restart"/>
          </w:tcPr>
          <w:p w:rsidR="009658DE" w:rsidRDefault="009658DE" w:rsidP="00943B6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  <w:p w:rsidR="009658DE" w:rsidRDefault="009658DE" w:rsidP="00943B69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  <w:p w:rsidR="009658DE" w:rsidRPr="00B515BF" w:rsidRDefault="009658DE" w:rsidP="00943B6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40"/>
                <w:szCs w:val="20"/>
              </w:rPr>
            </w:pPr>
            <w:r w:rsidRPr="00B515BF">
              <w:rPr>
                <w:rFonts w:ascii="Times New Roman" w:hAnsi="Times New Roman" w:cs="Times New Roman"/>
                <w:b w:val="0"/>
                <w:color w:val="000000"/>
                <w:sz w:val="40"/>
                <w:szCs w:val="20"/>
              </w:rPr>
              <w:t>R</w:t>
            </w:r>
          </w:p>
          <w:p w:rsidR="009658DE" w:rsidRPr="00B84523" w:rsidRDefault="009658DE" w:rsidP="00943B6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8452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edical Care and interventions, including resuscitation followed by Intensive Care Unit</w:t>
            </w:r>
          </w:p>
        </w:tc>
        <w:tc>
          <w:tcPr>
            <w:tcW w:w="938" w:type="dxa"/>
          </w:tcPr>
          <w:p w:rsidR="009658DE" w:rsidRPr="003A274D" w:rsidRDefault="009658DE" w:rsidP="00943B69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2518" w:type="dxa"/>
          </w:tcPr>
          <w:p w:rsidR="009658DE" w:rsidRPr="00B84523" w:rsidRDefault="009658DE" w:rsidP="00943B69">
            <w:pPr>
              <w:spacing w:before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8" w:type="dxa"/>
          </w:tcPr>
          <w:p w:rsidR="009658DE" w:rsidRPr="00B84523" w:rsidRDefault="009658DE" w:rsidP="00943B6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tient is expected to benefit from and is accepting any appropriate investigations/interventions that can be offered </w:t>
            </w:r>
            <w:r w:rsidRPr="00B8452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ncluding the option of ICU care and resuscitation.</w:t>
            </w:r>
          </w:p>
        </w:tc>
      </w:tr>
      <w:tr w:rsidR="009658DE" w:rsidTr="00943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vMerge/>
          </w:tcPr>
          <w:p w:rsidR="009658DE" w:rsidRPr="00B84523" w:rsidRDefault="009658DE" w:rsidP="00943B69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</w:tcPr>
          <w:p w:rsidR="009658DE" w:rsidRPr="00B84523" w:rsidRDefault="009658DE" w:rsidP="00943B6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8452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2</w:t>
            </w:r>
          </w:p>
        </w:tc>
        <w:tc>
          <w:tcPr>
            <w:tcW w:w="2518" w:type="dxa"/>
          </w:tcPr>
          <w:p w:rsidR="009658DE" w:rsidRPr="00B84523" w:rsidRDefault="009658DE" w:rsidP="00943B69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8" w:type="dxa"/>
          </w:tcPr>
          <w:p w:rsidR="009658DE" w:rsidRPr="00B84523" w:rsidRDefault="009658DE" w:rsidP="00943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tient is expected to benefit from and is accepting any appropriate investigations/interventions that can be offered </w:t>
            </w:r>
            <w:r w:rsidRPr="00B8452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including the option of ICU care and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tubation, but excluding chest compression</w:t>
            </w:r>
            <w:r w:rsidRPr="00B8452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</w:p>
        </w:tc>
      </w:tr>
      <w:tr w:rsidR="009658DE" w:rsidTr="00943B69">
        <w:trPr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vMerge/>
          </w:tcPr>
          <w:p w:rsidR="009658DE" w:rsidRPr="00B84523" w:rsidRDefault="009658DE" w:rsidP="00943B69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</w:tcPr>
          <w:p w:rsidR="009658DE" w:rsidRPr="00B84523" w:rsidRDefault="009658DE" w:rsidP="00943B6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8452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3</w:t>
            </w:r>
          </w:p>
        </w:tc>
        <w:tc>
          <w:tcPr>
            <w:tcW w:w="2518" w:type="dxa"/>
          </w:tcPr>
          <w:p w:rsidR="009658DE" w:rsidRPr="00B84523" w:rsidRDefault="009658DE" w:rsidP="00943B69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6218" w:type="dxa"/>
          </w:tcPr>
          <w:p w:rsidR="009658DE" w:rsidRPr="00B84523" w:rsidRDefault="009658DE" w:rsidP="00943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tient is expected to benefit from and is accepting any appropriate investigations/interventions that can be offered </w:t>
            </w:r>
            <w:r w:rsidRPr="00B8452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including the option of ICU care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ut excluding intubation and chest compression.</w:t>
            </w:r>
          </w:p>
        </w:tc>
      </w:tr>
      <w:tr w:rsidR="009658DE" w:rsidTr="00943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vMerge w:val="restart"/>
          </w:tcPr>
          <w:p w:rsidR="009658DE" w:rsidRPr="00B515BF" w:rsidRDefault="009658DE" w:rsidP="00943B69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40"/>
                <w:szCs w:val="20"/>
              </w:rPr>
            </w:pPr>
            <w:r w:rsidRPr="00B515BF">
              <w:rPr>
                <w:rFonts w:ascii="Times New Roman" w:hAnsi="Times New Roman" w:cs="Times New Roman"/>
                <w:b w:val="0"/>
                <w:color w:val="000000"/>
                <w:sz w:val="40"/>
                <w:szCs w:val="20"/>
              </w:rPr>
              <w:t>M</w:t>
            </w:r>
          </w:p>
          <w:p w:rsidR="009658DE" w:rsidRPr="00B84523" w:rsidRDefault="009658DE" w:rsidP="00943B69">
            <w:pPr>
              <w:spacing w:before="240"/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8452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Medical Care and interventions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xcluding</w:t>
            </w:r>
            <w:r w:rsidRPr="00B8452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resuscitation</w:t>
            </w:r>
          </w:p>
        </w:tc>
        <w:tc>
          <w:tcPr>
            <w:tcW w:w="938" w:type="dxa"/>
          </w:tcPr>
          <w:p w:rsidR="009658DE" w:rsidRPr="00B84523" w:rsidRDefault="009658DE" w:rsidP="00943B6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8452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1</w:t>
            </w:r>
          </w:p>
        </w:tc>
        <w:tc>
          <w:tcPr>
            <w:tcW w:w="2518" w:type="dxa"/>
          </w:tcPr>
          <w:p w:rsidR="009658DE" w:rsidRDefault="009658DE" w:rsidP="00943B69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8" w:type="dxa"/>
          </w:tcPr>
          <w:p w:rsidR="009658DE" w:rsidRDefault="009658DE" w:rsidP="00943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als of Care and interventions are for cure or control of illness, </w:t>
            </w:r>
            <w:r w:rsidRPr="00B515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xcluding the option of ICU care.</w:t>
            </w:r>
          </w:p>
          <w:p w:rsidR="009658DE" w:rsidRPr="00B515BF" w:rsidRDefault="009658DE" w:rsidP="00943B69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15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 non-hospital patients, transfer to an Acute Care facility is considered if required for diagnosis and treatment.</w:t>
            </w:r>
          </w:p>
        </w:tc>
      </w:tr>
      <w:tr w:rsidR="009658DE" w:rsidTr="00943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vMerge/>
          </w:tcPr>
          <w:p w:rsidR="009658DE" w:rsidRPr="00B84523" w:rsidRDefault="009658DE" w:rsidP="00943B69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</w:tcPr>
          <w:p w:rsidR="009658DE" w:rsidRPr="00B84523" w:rsidRDefault="009658DE" w:rsidP="00943B6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8452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2</w:t>
            </w:r>
          </w:p>
        </w:tc>
        <w:tc>
          <w:tcPr>
            <w:tcW w:w="2518" w:type="dxa"/>
          </w:tcPr>
          <w:p w:rsidR="009658DE" w:rsidRDefault="009658DE" w:rsidP="00943B69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8" w:type="dxa"/>
          </w:tcPr>
          <w:p w:rsidR="009658DE" w:rsidRDefault="009658DE" w:rsidP="00943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als of Care and interventions are for cure or control of illness, </w:t>
            </w:r>
            <w:r w:rsidRPr="00B515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xcluding the option of ICU care.</w:t>
            </w:r>
          </w:p>
          <w:p w:rsidR="009658DE" w:rsidRPr="00B84523" w:rsidRDefault="009658DE" w:rsidP="00943B69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5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 non-hospital patients, transfer to an Acute Care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or surgical intervention, are not generall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dertaken for an acute deterioration </w:t>
            </w:r>
            <w:r w:rsidRPr="00B515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ut may be considered in special circumstances to better understand or control symptom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9658DE" w:rsidTr="00943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vMerge w:val="restart"/>
          </w:tcPr>
          <w:p w:rsidR="009658DE" w:rsidRPr="00B515BF" w:rsidRDefault="009658DE" w:rsidP="00943B69">
            <w:pPr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40"/>
                <w:szCs w:val="20"/>
              </w:rPr>
            </w:pPr>
            <w:r w:rsidRPr="00B515BF">
              <w:rPr>
                <w:rFonts w:ascii="Times New Roman" w:hAnsi="Times New Roman" w:cs="Times New Roman"/>
                <w:b w:val="0"/>
                <w:color w:val="000000"/>
                <w:sz w:val="40"/>
                <w:szCs w:val="20"/>
              </w:rPr>
              <w:t>C</w:t>
            </w:r>
          </w:p>
          <w:p w:rsidR="009658DE" w:rsidRPr="00B84523" w:rsidRDefault="009658DE" w:rsidP="00943B69">
            <w:pPr>
              <w:spacing w:before="240"/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8452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Medical Care and interventions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ocused on conform</w:t>
            </w:r>
          </w:p>
        </w:tc>
        <w:tc>
          <w:tcPr>
            <w:tcW w:w="938" w:type="dxa"/>
          </w:tcPr>
          <w:p w:rsidR="009658DE" w:rsidRPr="00B84523" w:rsidRDefault="009658DE" w:rsidP="00943B6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8452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1</w:t>
            </w:r>
          </w:p>
        </w:tc>
        <w:tc>
          <w:tcPr>
            <w:tcW w:w="2518" w:type="dxa"/>
          </w:tcPr>
          <w:p w:rsidR="009658DE" w:rsidRDefault="009658DE" w:rsidP="00943B69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8" w:type="dxa"/>
          </w:tcPr>
          <w:p w:rsidR="009658DE" w:rsidRPr="00B84523" w:rsidRDefault="009658DE" w:rsidP="00943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als of Care and intervention are for maximal symptom control and maintenance of function without cure or control of underlying condition. </w:t>
            </w:r>
            <w:r w:rsidRPr="00B515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ansfer may be undertaken in order to better understand or control symptoms. Surgery may be undertaken in special circumstances to better understand or control symptoms.</w:t>
            </w:r>
          </w:p>
        </w:tc>
      </w:tr>
      <w:tr w:rsidR="009658DE" w:rsidTr="00943B69">
        <w:trPr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vMerge/>
          </w:tcPr>
          <w:p w:rsidR="009658DE" w:rsidRPr="00B84523" w:rsidRDefault="009658DE" w:rsidP="00943B69">
            <w:pPr>
              <w:spacing w:before="24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</w:tcPr>
          <w:p w:rsidR="009658DE" w:rsidRPr="00B84523" w:rsidRDefault="009658DE" w:rsidP="00943B6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8452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2</w:t>
            </w:r>
          </w:p>
        </w:tc>
        <w:tc>
          <w:tcPr>
            <w:tcW w:w="2518" w:type="dxa"/>
          </w:tcPr>
          <w:p w:rsidR="009658DE" w:rsidRDefault="009658DE" w:rsidP="00943B69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8" w:type="dxa"/>
          </w:tcPr>
          <w:p w:rsidR="009658DE" w:rsidRPr="00B84523" w:rsidRDefault="009658DE" w:rsidP="00943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als of Care and interventions are for physical, psychological and spiritual preparation for imminent death (usually within hours or days). </w:t>
            </w:r>
            <w:r w:rsidRPr="00713ED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ximal efforts directed at compassionate symptom control. Transfer is usually not undertaken.</w:t>
            </w:r>
          </w:p>
        </w:tc>
      </w:tr>
    </w:tbl>
    <w:p w:rsidR="00F07C02" w:rsidRDefault="00F07C02"/>
    <w:sectPr w:rsidR="00F07C02" w:rsidSect="009658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8DE"/>
    <w:rsid w:val="00004E43"/>
    <w:rsid w:val="0001073D"/>
    <w:rsid w:val="000C5856"/>
    <w:rsid w:val="000D6271"/>
    <w:rsid w:val="000E4677"/>
    <w:rsid w:val="00145DD8"/>
    <w:rsid w:val="00154211"/>
    <w:rsid w:val="00170499"/>
    <w:rsid w:val="00172862"/>
    <w:rsid w:val="00183980"/>
    <w:rsid w:val="001A7D6F"/>
    <w:rsid w:val="001B10D9"/>
    <w:rsid w:val="001D123C"/>
    <w:rsid w:val="00245A56"/>
    <w:rsid w:val="002549EF"/>
    <w:rsid w:val="002769BF"/>
    <w:rsid w:val="00277DE2"/>
    <w:rsid w:val="002D2E33"/>
    <w:rsid w:val="002D44B2"/>
    <w:rsid w:val="002E7B3B"/>
    <w:rsid w:val="003159DE"/>
    <w:rsid w:val="003267D1"/>
    <w:rsid w:val="00343FA8"/>
    <w:rsid w:val="003620D7"/>
    <w:rsid w:val="00366499"/>
    <w:rsid w:val="00376849"/>
    <w:rsid w:val="00380CAE"/>
    <w:rsid w:val="0038292B"/>
    <w:rsid w:val="003A274D"/>
    <w:rsid w:val="003C2152"/>
    <w:rsid w:val="003C521C"/>
    <w:rsid w:val="003E3B37"/>
    <w:rsid w:val="003F2A66"/>
    <w:rsid w:val="00427DB4"/>
    <w:rsid w:val="004820A9"/>
    <w:rsid w:val="004A7EB0"/>
    <w:rsid w:val="004B4B97"/>
    <w:rsid w:val="004D71DD"/>
    <w:rsid w:val="005011A9"/>
    <w:rsid w:val="00511E36"/>
    <w:rsid w:val="00520CBE"/>
    <w:rsid w:val="00530780"/>
    <w:rsid w:val="005338F4"/>
    <w:rsid w:val="00544CCB"/>
    <w:rsid w:val="00573CEE"/>
    <w:rsid w:val="00587BE1"/>
    <w:rsid w:val="005B684D"/>
    <w:rsid w:val="005C67B6"/>
    <w:rsid w:val="005F2594"/>
    <w:rsid w:val="00611722"/>
    <w:rsid w:val="0061542C"/>
    <w:rsid w:val="00652740"/>
    <w:rsid w:val="00670B94"/>
    <w:rsid w:val="00693130"/>
    <w:rsid w:val="006A6319"/>
    <w:rsid w:val="006F2A52"/>
    <w:rsid w:val="007958FD"/>
    <w:rsid w:val="007B6254"/>
    <w:rsid w:val="007D0752"/>
    <w:rsid w:val="00827CAE"/>
    <w:rsid w:val="00874963"/>
    <w:rsid w:val="008B7018"/>
    <w:rsid w:val="00904AF3"/>
    <w:rsid w:val="00910363"/>
    <w:rsid w:val="0092105E"/>
    <w:rsid w:val="00924266"/>
    <w:rsid w:val="00944925"/>
    <w:rsid w:val="009658DE"/>
    <w:rsid w:val="00965D79"/>
    <w:rsid w:val="009A168D"/>
    <w:rsid w:val="009C43E9"/>
    <w:rsid w:val="009E52D7"/>
    <w:rsid w:val="00A1276D"/>
    <w:rsid w:val="00A17B56"/>
    <w:rsid w:val="00A3674D"/>
    <w:rsid w:val="00A438A0"/>
    <w:rsid w:val="00A447DF"/>
    <w:rsid w:val="00A51F82"/>
    <w:rsid w:val="00A52AC4"/>
    <w:rsid w:val="00A61671"/>
    <w:rsid w:val="00A65F84"/>
    <w:rsid w:val="00A74F9B"/>
    <w:rsid w:val="00AA2058"/>
    <w:rsid w:val="00AB3D04"/>
    <w:rsid w:val="00AD0A67"/>
    <w:rsid w:val="00B1012A"/>
    <w:rsid w:val="00B10C75"/>
    <w:rsid w:val="00B257E6"/>
    <w:rsid w:val="00B474DD"/>
    <w:rsid w:val="00C00489"/>
    <w:rsid w:val="00C2141B"/>
    <w:rsid w:val="00C32416"/>
    <w:rsid w:val="00C8602D"/>
    <w:rsid w:val="00CF7501"/>
    <w:rsid w:val="00D074A5"/>
    <w:rsid w:val="00D13691"/>
    <w:rsid w:val="00D35ED6"/>
    <w:rsid w:val="00D744FE"/>
    <w:rsid w:val="00D81709"/>
    <w:rsid w:val="00DC5067"/>
    <w:rsid w:val="00DD2464"/>
    <w:rsid w:val="00DE26E2"/>
    <w:rsid w:val="00DE46E6"/>
    <w:rsid w:val="00E01449"/>
    <w:rsid w:val="00E01C17"/>
    <w:rsid w:val="00E07DCC"/>
    <w:rsid w:val="00E25553"/>
    <w:rsid w:val="00E5663B"/>
    <w:rsid w:val="00E72BFD"/>
    <w:rsid w:val="00E91968"/>
    <w:rsid w:val="00E939D7"/>
    <w:rsid w:val="00E93A76"/>
    <w:rsid w:val="00EB5AE0"/>
    <w:rsid w:val="00ED074D"/>
    <w:rsid w:val="00F049C7"/>
    <w:rsid w:val="00F07C02"/>
    <w:rsid w:val="00F42DD3"/>
    <w:rsid w:val="00FB16B8"/>
    <w:rsid w:val="00FF292D"/>
    <w:rsid w:val="00FF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A179DB-FA22-4C7F-9558-82E6013E7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658D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5">
    <w:name w:val="Plain Table 25"/>
    <w:basedOn w:val="TableNormal"/>
    <w:uiPriority w:val="42"/>
    <w:rsid w:val="009658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Kirkland</dc:creator>
  <cp:keywords/>
  <dc:description/>
  <cp:lastModifiedBy>Scott Kirkland</cp:lastModifiedBy>
  <cp:revision>2</cp:revision>
  <dcterms:created xsi:type="dcterms:W3CDTF">2021-09-08T15:53:00Z</dcterms:created>
  <dcterms:modified xsi:type="dcterms:W3CDTF">2021-09-08T15:53:00Z</dcterms:modified>
</cp:coreProperties>
</file>